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7AE92" w14:textId="6D619E43" w:rsidR="00857CCB" w:rsidRDefault="00FB2644">
      <w:pPr>
        <w:rPr>
          <w:lang w:val="en-US"/>
        </w:rPr>
      </w:pPr>
      <w:r w:rsidRPr="798198DD">
        <w:rPr>
          <w:lang w:val="en-US"/>
        </w:rPr>
        <w:t xml:space="preserve">Supplementary </w:t>
      </w:r>
      <w:r w:rsidR="74EA366C" w:rsidRPr="798198DD">
        <w:rPr>
          <w:lang w:val="en-US"/>
        </w:rPr>
        <w:t>T</w:t>
      </w:r>
      <w:r w:rsidRPr="798198DD">
        <w:rPr>
          <w:lang w:val="en-US"/>
        </w:rPr>
        <w:t>able</w:t>
      </w:r>
      <w:r w:rsidR="77A218B9" w:rsidRPr="798198DD">
        <w:rPr>
          <w:lang w:val="en-US"/>
        </w:rPr>
        <w:t xml:space="preserve"> </w:t>
      </w:r>
      <w:r w:rsidR="00BB707F">
        <w:rPr>
          <w:lang w:val="en-US"/>
        </w:rPr>
        <w:t>6</w:t>
      </w:r>
      <w:bookmarkStart w:id="0" w:name="_GoBack"/>
      <w:bookmarkEnd w:id="0"/>
      <w:r w:rsidRPr="798198DD">
        <w:rPr>
          <w:lang w:val="en-US"/>
        </w:rPr>
        <w:t xml:space="preserve">: </w:t>
      </w:r>
      <w:r w:rsidR="3E5D8FE9" w:rsidRPr="798198DD">
        <w:rPr>
          <w:lang w:val="en-US"/>
        </w:rPr>
        <w:t xml:space="preserve">Average number of reads from </w:t>
      </w:r>
      <w:r w:rsidR="20AF415C" w:rsidRPr="798198DD">
        <w:rPr>
          <w:lang w:val="en-US"/>
        </w:rPr>
        <w:t xml:space="preserve">clinical and </w:t>
      </w:r>
      <w:r w:rsidR="3E5D8FE9" w:rsidRPr="798198DD">
        <w:rPr>
          <w:lang w:val="en-US"/>
        </w:rPr>
        <w:t>spiked faecal samples m</w:t>
      </w:r>
      <w:r w:rsidR="49760F3C" w:rsidRPr="798198DD">
        <w:rPr>
          <w:lang w:val="en-US"/>
        </w:rPr>
        <w:t>apping</w:t>
      </w:r>
      <w:r w:rsidR="2B07DDD7" w:rsidRPr="798198DD">
        <w:rPr>
          <w:lang w:val="en-US"/>
        </w:rPr>
        <w:t xml:space="preserve"> </w:t>
      </w:r>
      <w:r w:rsidRPr="798198DD">
        <w:rPr>
          <w:lang w:val="en-US"/>
        </w:rPr>
        <w:t xml:space="preserve">to </w:t>
      </w:r>
      <w:r w:rsidRPr="798198DD">
        <w:rPr>
          <w:i/>
          <w:iCs/>
          <w:lang w:val="en-US"/>
        </w:rPr>
        <w:t>Giardia</w:t>
      </w:r>
      <w:r w:rsidRPr="798198DD">
        <w:rPr>
          <w:lang w:val="en-US"/>
        </w:rPr>
        <w:t xml:space="preserve"> </w:t>
      </w:r>
      <w:r w:rsidR="1BA47E5C" w:rsidRPr="798198DD">
        <w:rPr>
          <w:lang w:val="en-US"/>
        </w:rPr>
        <w:t xml:space="preserve">spp. </w:t>
      </w:r>
      <w:r w:rsidRPr="798198DD">
        <w:rPr>
          <w:lang w:val="en-US"/>
        </w:rPr>
        <w:t>reference genomes</w:t>
      </w:r>
      <w:r w:rsidR="2E487EF1" w:rsidRPr="798198DD">
        <w:rPr>
          <w:lang w:val="en-US"/>
        </w:rPr>
        <w:t>.</w:t>
      </w:r>
    </w:p>
    <w:p w14:paraId="3DDFA7AF" w14:textId="4830B725" w:rsidR="00FB2644" w:rsidRDefault="00FB2644">
      <w:pPr>
        <w:rPr>
          <w:lang w:val="en-US"/>
        </w:rPr>
      </w:pPr>
    </w:p>
    <w:tbl>
      <w:tblPr>
        <w:tblStyle w:val="Tabellrutenett"/>
        <w:tblW w:w="8904" w:type="dxa"/>
        <w:tblLook w:val="0420" w:firstRow="1" w:lastRow="0" w:firstColumn="0" w:lastColumn="0" w:noHBand="0" w:noVBand="1"/>
      </w:tblPr>
      <w:tblGrid>
        <w:gridCol w:w="2226"/>
        <w:gridCol w:w="2226"/>
        <w:gridCol w:w="2226"/>
        <w:gridCol w:w="2226"/>
      </w:tblGrid>
      <w:tr w:rsidR="00FB2644" w:rsidRPr="00FB2644" w14:paraId="1F8ECB49" w14:textId="77777777" w:rsidTr="45F927AB">
        <w:trPr>
          <w:trHeight w:val="293"/>
        </w:trPr>
        <w:tc>
          <w:tcPr>
            <w:tcW w:w="2226" w:type="dxa"/>
            <w:hideMark/>
          </w:tcPr>
          <w:p w14:paraId="1FFEB6FD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Sample</w:t>
            </w:r>
          </w:p>
        </w:tc>
        <w:tc>
          <w:tcPr>
            <w:tcW w:w="2226" w:type="dxa"/>
            <w:hideMark/>
          </w:tcPr>
          <w:p w14:paraId="09BED876" w14:textId="38BBCE49" w:rsidR="00FB2644" w:rsidRPr="00FB2644" w:rsidRDefault="00FB2644" w:rsidP="4C9076D7">
            <w:pPr>
              <w:jc w:val="center"/>
              <w:rPr>
                <w:rFonts w:ascii="Calibri" w:eastAsia="Calibri" w:hAnsi="Calibri" w:cs="Calibri"/>
              </w:rPr>
            </w:pPr>
            <w:r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en-GB"/>
              </w:rPr>
              <w:t xml:space="preserve">G. </w:t>
            </w:r>
            <w:r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GB" w:eastAsia="en-GB"/>
              </w:rPr>
              <w:t>i</w:t>
            </w:r>
            <w:r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en-GB"/>
              </w:rPr>
              <w:t>ntestinalis</w:t>
            </w:r>
            <w:r w:rsidR="48725CD3"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en-GB"/>
              </w:rPr>
              <w:t xml:space="preserve"> </w:t>
            </w:r>
            <w:r w:rsidR="48725CD3" w:rsidRPr="4C9076D7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(</w:t>
            </w:r>
            <w:r w:rsidR="48725CD3" w:rsidRPr="4C9076D7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GCA_000002435.2)</w:t>
            </w:r>
          </w:p>
        </w:tc>
        <w:tc>
          <w:tcPr>
            <w:tcW w:w="2226" w:type="dxa"/>
            <w:hideMark/>
          </w:tcPr>
          <w:p w14:paraId="247266F5" w14:textId="77777777" w:rsidR="00FB2644" w:rsidRPr="00FB2644" w:rsidRDefault="00FB2644" w:rsidP="4C9076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en-GB"/>
              </w:rPr>
              <w:t>G. lamblia</w:t>
            </w:r>
          </w:p>
          <w:p w14:paraId="7982E474" w14:textId="7E2D5A29" w:rsidR="00FB2644" w:rsidRPr="00FB2644" w:rsidRDefault="5598E8CD" w:rsidP="4C9076D7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4C9076D7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(GCA_000182665.1)</w:t>
            </w:r>
          </w:p>
        </w:tc>
        <w:tc>
          <w:tcPr>
            <w:tcW w:w="2226" w:type="dxa"/>
            <w:hideMark/>
          </w:tcPr>
          <w:p w14:paraId="2F01E78B" w14:textId="77777777" w:rsidR="00FB2644" w:rsidRPr="00FB2644" w:rsidRDefault="00FB2644" w:rsidP="4C9076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4C9076D7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en-GB"/>
              </w:rPr>
              <w:t>G. muris</w:t>
            </w:r>
          </w:p>
          <w:p w14:paraId="2D83422F" w14:textId="596F4345" w:rsidR="00FB2644" w:rsidRPr="00FB2644" w:rsidRDefault="3D568A44" w:rsidP="4C9076D7">
            <w:pPr>
              <w:jc w:val="center"/>
              <w:rPr>
                <w:rFonts w:ascii="Calibri" w:eastAsia="Calibri" w:hAnsi="Calibri" w:cs="Calibri"/>
              </w:rPr>
            </w:pPr>
            <w:r w:rsidRPr="4C9076D7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(GCA_006247105.1)</w:t>
            </w:r>
          </w:p>
        </w:tc>
      </w:tr>
      <w:tr w:rsidR="745AE8D1" w14:paraId="05296B98" w14:textId="77777777" w:rsidTr="45F927AB">
        <w:trPr>
          <w:trHeight w:val="300"/>
        </w:trPr>
        <w:tc>
          <w:tcPr>
            <w:tcW w:w="2226" w:type="dxa"/>
            <w:hideMark/>
          </w:tcPr>
          <w:p w14:paraId="56CE4067" w14:textId="66DAB214" w:rsidR="394479A3" w:rsidRDefault="394479A3" w:rsidP="745AE8D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45F927A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2226" w:type="dxa"/>
            <w:hideMark/>
          </w:tcPr>
          <w:p w14:paraId="3A278FF0" w14:textId="1E8AF5A3" w:rsidR="4A14CFE4" w:rsidRDefault="4A14CFE4" w:rsidP="745AE8D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745AE8D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67</w:t>
            </w:r>
          </w:p>
        </w:tc>
        <w:tc>
          <w:tcPr>
            <w:tcW w:w="2226" w:type="dxa"/>
            <w:hideMark/>
          </w:tcPr>
          <w:p w14:paraId="50B347B6" w14:textId="57687BDF" w:rsidR="745AE8D1" w:rsidRDefault="485A21E0" w:rsidP="745AE8D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45F927A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10</w:t>
            </w:r>
          </w:p>
        </w:tc>
        <w:tc>
          <w:tcPr>
            <w:tcW w:w="2226" w:type="dxa"/>
            <w:hideMark/>
          </w:tcPr>
          <w:p w14:paraId="1BCAB60A" w14:textId="7957B4A5" w:rsidR="4320ADCD" w:rsidRDefault="4320ADCD" w:rsidP="745AE8D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745AE8D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</w:t>
            </w:r>
          </w:p>
        </w:tc>
      </w:tr>
      <w:tr w:rsidR="00FB2644" w:rsidRPr="00FB2644" w14:paraId="54B7B226" w14:textId="77777777" w:rsidTr="45F927AB">
        <w:trPr>
          <w:trHeight w:val="293"/>
        </w:trPr>
        <w:tc>
          <w:tcPr>
            <w:tcW w:w="2226" w:type="dxa"/>
            <w:hideMark/>
          </w:tcPr>
          <w:p w14:paraId="44196A90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BP1</w:t>
            </w:r>
          </w:p>
        </w:tc>
        <w:tc>
          <w:tcPr>
            <w:tcW w:w="2226" w:type="dxa"/>
            <w:hideMark/>
          </w:tcPr>
          <w:p w14:paraId="1E19F540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68</w:t>
            </w:r>
          </w:p>
        </w:tc>
        <w:tc>
          <w:tcPr>
            <w:tcW w:w="2226" w:type="dxa"/>
            <w:hideMark/>
          </w:tcPr>
          <w:p w14:paraId="64E2510B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2226" w:type="dxa"/>
            <w:hideMark/>
          </w:tcPr>
          <w:p w14:paraId="594C070F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3</w:t>
            </w:r>
          </w:p>
        </w:tc>
      </w:tr>
      <w:tr w:rsidR="00FB2644" w:rsidRPr="00FB2644" w14:paraId="6E37BF34" w14:textId="77777777" w:rsidTr="45F927AB">
        <w:trPr>
          <w:trHeight w:val="293"/>
        </w:trPr>
        <w:tc>
          <w:tcPr>
            <w:tcW w:w="2226" w:type="dxa"/>
            <w:hideMark/>
          </w:tcPr>
          <w:p w14:paraId="263A44A2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BP2</w:t>
            </w:r>
          </w:p>
        </w:tc>
        <w:tc>
          <w:tcPr>
            <w:tcW w:w="2226" w:type="dxa"/>
            <w:hideMark/>
          </w:tcPr>
          <w:p w14:paraId="2467B2C0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6</w:t>
            </w:r>
          </w:p>
        </w:tc>
        <w:tc>
          <w:tcPr>
            <w:tcW w:w="2226" w:type="dxa"/>
            <w:hideMark/>
          </w:tcPr>
          <w:p w14:paraId="3941368F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2226" w:type="dxa"/>
            <w:hideMark/>
          </w:tcPr>
          <w:p w14:paraId="15D6D861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40</w:t>
            </w:r>
          </w:p>
        </w:tc>
      </w:tr>
      <w:tr w:rsidR="00FB2644" w:rsidRPr="00FB2644" w14:paraId="27D2479F" w14:textId="77777777" w:rsidTr="45F927AB">
        <w:trPr>
          <w:trHeight w:val="293"/>
        </w:trPr>
        <w:tc>
          <w:tcPr>
            <w:tcW w:w="2226" w:type="dxa"/>
            <w:hideMark/>
          </w:tcPr>
          <w:p w14:paraId="6BAF100B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BP4</w:t>
            </w:r>
          </w:p>
        </w:tc>
        <w:tc>
          <w:tcPr>
            <w:tcW w:w="2226" w:type="dxa"/>
            <w:hideMark/>
          </w:tcPr>
          <w:p w14:paraId="36077467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40</w:t>
            </w:r>
          </w:p>
        </w:tc>
        <w:tc>
          <w:tcPr>
            <w:tcW w:w="2226" w:type="dxa"/>
            <w:hideMark/>
          </w:tcPr>
          <w:p w14:paraId="57095760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9</w:t>
            </w:r>
          </w:p>
        </w:tc>
        <w:tc>
          <w:tcPr>
            <w:tcW w:w="2226" w:type="dxa"/>
            <w:hideMark/>
          </w:tcPr>
          <w:p w14:paraId="1C69F46A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0</w:t>
            </w:r>
          </w:p>
        </w:tc>
      </w:tr>
      <w:tr w:rsidR="00FB2644" w:rsidRPr="00FB2644" w14:paraId="7B8C4445" w14:textId="77777777" w:rsidTr="45F927AB">
        <w:trPr>
          <w:trHeight w:val="293"/>
        </w:trPr>
        <w:tc>
          <w:tcPr>
            <w:tcW w:w="2226" w:type="dxa"/>
            <w:hideMark/>
          </w:tcPr>
          <w:p w14:paraId="491272AE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BP5</w:t>
            </w:r>
          </w:p>
        </w:tc>
        <w:tc>
          <w:tcPr>
            <w:tcW w:w="2226" w:type="dxa"/>
            <w:hideMark/>
          </w:tcPr>
          <w:p w14:paraId="63C667D5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4</w:t>
            </w:r>
          </w:p>
        </w:tc>
        <w:tc>
          <w:tcPr>
            <w:tcW w:w="2226" w:type="dxa"/>
            <w:hideMark/>
          </w:tcPr>
          <w:p w14:paraId="4D8A426D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2226" w:type="dxa"/>
            <w:hideMark/>
          </w:tcPr>
          <w:p w14:paraId="4C232697" w14:textId="77777777" w:rsidR="00FB2644" w:rsidRPr="00FB2644" w:rsidRDefault="00FB2644" w:rsidP="00FB2644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B2644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1</w:t>
            </w:r>
          </w:p>
        </w:tc>
      </w:tr>
    </w:tbl>
    <w:p w14:paraId="0FEEE6BA" w14:textId="77777777" w:rsidR="00FB2644" w:rsidRPr="00FB2644" w:rsidRDefault="00FB2644">
      <w:pPr>
        <w:rPr>
          <w:lang w:val="en-US"/>
        </w:rPr>
      </w:pPr>
    </w:p>
    <w:sectPr w:rsidR="00FB2644" w:rsidRPr="00FB2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59EDC5F" w16cex:dateUtc="2024-08-29T08:02:20.95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A9AEE33" w16cid:durableId="059EDC5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644"/>
    <w:rsid w:val="00016CEB"/>
    <w:rsid w:val="00035E6C"/>
    <w:rsid w:val="000640ED"/>
    <w:rsid w:val="00090908"/>
    <w:rsid w:val="00116A64"/>
    <w:rsid w:val="001655D7"/>
    <w:rsid w:val="001D1882"/>
    <w:rsid w:val="004F41B9"/>
    <w:rsid w:val="00623984"/>
    <w:rsid w:val="0071461A"/>
    <w:rsid w:val="00827717"/>
    <w:rsid w:val="0084278C"/>
    <w:rsid w:val="00857CCB"/>
    <w:rsid w:val="008B5EF6"/>
    <w:rsid w:val="00934EB5"/>
    <w:rsid w:val="009560E8"/>
    <w:rsid w:val="009568B4"/>
    <w:rsid w:val="009A51FF"/>
    <w:rsid w:val="00A447A1"/>
    <w:rsid w:val="00A52FD5"/>
    <w:rsid w:val="00B45AB7"/>
    <w:rsid w:val="00BB707F"/>
    <w:rsid w:val="00C1199F"/>
    <w:rsid w:val="00CB14B9"/>
    <w:rsid w:val="00CB6E47"/>
    <w:rsid w:val="00CC6F18"/>
    <w:rsid w:val="00E810BD"/>
    <w:rsid w:val="00FA6AED"/>
    <w:rsid w:val="00FB2644"/>
    <w:rsid w:val="066C867E"/>
    <w:rsid w:val="0AD17457"/>
    <w:rsid w:val="12AA01B7"/>
    <w:rsid w:val="1BA47E5C"/>
    <w:rsid w:val="20AF415C"/>
    <w:rsid w:val="22278E31"/>
    <w:rsid w:val="295E6979"/>
    <w:rsid w:val="2B07DDD7"/>
    <w:rsid w:val="2E487EF1"/>
    <w:rsid w:val="394479A3"/>
    <w:rsid w:val="39E0E5CD"/>
    <w:rsid w:val="3D568A44"/>
    <w:rsid w:val="3E5D8FE9"/>
    <w:rsid w:val="41138F90"/>
    <w:rsid w:val="4320ADCD"/>
    <w:rsid w:val="45F927AB"/>
    <w:rsid w:val="478C83C8"/>
    <w:rsid w:val="485A21E0"/>
    <w:rsid w:val="48725CD3"/>
    <w:rsid w:val="49760F3C"/>
    <w:rsid w:val="4A14CFE4"/>
    <w:rsid w:val="4C9076D7"/>
    <w:rsid w:val="4CDD4027"/>
    <w:rsid w:val="540CE012"/>
    <w:rsid w:val="5598E8CD"/>
    <w:rsid w:val="566AFA10"/>
    <w:rsid w:val="5BDF238E"/>
    <w:rsid w:val="5EAA1FBD"/>
    <w:rsid w:val="5F8B277B"/>
    <w:rsid w:val="6BBF4EE0"/>
    <w:rsid w:val="6C32D73B"/>
    <w:rsid w:val="745AE8D1"/>
    <w:rsid w:val="74EA366C"/>
    <w:rsid w:val="77A218B9"/>
    <w:rsid w:val="79819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DD23D"/>
  <w15:chartTrackingRefBased/>
  <w15:docId w15:val="{934B30E2-1E0A-3E4B-9A5C-3C10BF42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B2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447A1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44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4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f83ec393da7543c4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1518ac0354b04a43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92DD750D386A4BAE25E31A2F0D31EC" ma:contentTypeVersion="6" ma:contentTypeDescription="Create a new document." ma:contentTypeScope="" ma:versionID="372c96b9fa68e12cff2cc9d8db953161">
  <xsd:schema xmlns:xsd="http://www.w3.org/2001/XMLSchema" xmlns:xs="http://www.w3.org/2001/XMLSchema" xmlns:p="http://schemas.microsoft.com/office/2006/metadata/properties" xmlns:ns2="d939fd4e-f8b6-4f81-b044-9f20552e2217" targetNamespace="http://schemas.microsoft.com/office/2006/metadata/properties" ma:root="true" ma:fieldsID="69e5a39e2aed5f72e3b0fa092403c27b" ns2:_="">
    <xsd:import namespace="d939fd4e-f8b6-4f81-b044-9f20552e22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9fd4e-f8b6-4f81-b044-9f20552e2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451905-3C97-4FB3-8AC6-91F588276B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45DA4A-DC35-4FB3-930B-98D3EBF21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39fd4e-f8b6-4f81-b044-9f20552e22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E303D-2767-4F5A-9B2E-6C52ADAAF82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939fd4e-f8b6-4f81-b044-9f20552e221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</dc:creator>
  <cp:keywords/>
  <dc:description/>
  <cp:lastModifiedBy>Haugum, Kjersti</cp:lastModifiedBy>
  <cp:revision>5</cp:revision>
  <dcterms:created xsi:type="dcterms:W3CDTF">2024-09-04T12:12:00Z</dcterms:created>
  <dcterms:modified xsi:type="dcterms:W3CDTF">2025-06-2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92DD750D386A4BAE25E31A2F0D31EC</vt:lpwstr>
  </property>
</Properties>
</file>